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4F2AD4" w14:textId="74364B18" w:rsidR="006D27D3" w:rsidRDefault="00E53665">
      <w:r>
        <w:t xml:space="preserve">Supplemental material I </w:t>
      </w:r>
    </w:p>
    <w:p w14:paraId="05AC92E9" w14:textId="73664E5E" w:rsidR="00E53665" w:rsidRDefault="00E53665"/>
    <w:p w14:paraId="4E04AB88" w14:textId="77777777" w:rsidR="00E53665" w:rsidRDefault="00E53665"/>
    <w:p w14:paraId="2D91D789" w14:textId="7243C587" w:rsidR="00E53665" w:rsidRDefault="00E53665">
      <w:r w:rsidRPr="00E53665">
        <w:drawing>
          <wp:inline distT="0" distB="0" distL="0" distR="0" wp14:anchorId="2CFDC49B" wp14:editId="66047E3D">
            <wp:extent cx="5731510" cy="3701415"/>
            <wp:effectExtent l="0" t="0" r="0" b="0"/>
            <wp:docPr id="1156693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66931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0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466CB" w14:textId="08EB5E05" w:rsidR="00E53665" w:rsidRPr="00E53665" w:rsidRDefault="00E53665" w:rsidP="00E53665">
      <w:pPr>
        <w:pStyle w:val="Figuresheadigs"/>
        <w:spacing w:before="240" w:after="240"/>
        <w:ind w:left="426"/>
        <w:rPr>
          <w:rStyle w:val="normaltextrun"/>
          <w:rFonts w:asciiTheme="majorBidi" w:hAnsiTheme="majorBidi"/>
        </w:rPr>
      </w:pPr>
      <w:r w:rsidRPr="00E53665">
        <w:rPr>
          <w:rStyle w:val="normaltextrun"/>
          <w:rFonts w:asciiTheme="majorBidi" w:hAnsiTheme="majorBidi"/>
        </w:rPr>
        <w:t xml:space="preserve">Figure </w:t>
      </w:r>
      <w:r w:rsidRPr="00E53665">
        <w:rPr>
          <w:rStyle w:val="normaltextrun"/>
          <w:rFonts w:asciiTheme="majorBidi" w:hAnsiTheme="majorBidi"/>
        </w:rPr>
        <w:t>showing m</w:t>
      </w:r>
      <w:r w:rsidRPr="00E53665">
        <w:rPr>
          <w:rStyle w:val="normaltextrun"/>
          <w:rFonts w:asciiTheme="majorBidi" w:hAnsiTheme="majorBidi"/>
        </w:rPr>
        <w:t>easurement model</w:t>
      </w:r>
    </w:p>
    <w:p w14:paraId="48483DEE" w14:textId="77777777" w:rsidR="00E53665" w:rsidRDefault="00E53665" w:rsidP="00E53665">
      <w:pPr>
        <w:pStyle w:val="Figuresheadigs"/>
        <w:spacing w:before="240" w:after="240"/>
        <w:ind w:left="426"/>
        <w:rPr>
          <w:rStyle w:val="normaltextrun"/>
          <w:rFonts w:asciiTheme="majorBidi" w:hAnsiTheme="majorBidi"/>
        </w:rPr>
      </w:pPr>
      <w:r w:rsidRPr="00E53665">
        <w:rPr>
          <w:rFonts w:asciiTheme="majorBidi" w:hAnsiTheme="majorBidi"/>
          <w14:ligatures w14:val="none"/>
        </w:rPr>
        <w:t>Ellipses represent latent factors while rectangles represent observed variables, single-headed straight arrows represent a regression path while the curved arrows represent covariances or correlations.</w:t>
      </w:r>
    </w:p>
    <w:p w14:paraId="43CB022B" w14:textId="77777777" w:rsidR="00E53665" w:rsidRDefault="00E53665"/>
    <w:p w14:paraId="65A8C27B" w14:textId="77777777" w:rsidR="00E53665" w:rsidRDefault="00E53665"/>
    <w:p w14:paraId="41417C58" w14:textId="77777777" w:rsidR="00E53665" w:rsidRDefault="00E53665"/>
    <w:p w14:paraId="44FDF30C" w14:textId="77777777" w:rsidR="00E53665" w:rsidRDefault="00E53665">
      <w:pPr>
        <w:rPr>
          <w:rStyle w:val="normaltextrun"/>
          <w:rFonts w:asciiTheme="majorBidi" w:eastAsia="Times New Roman" w:hAnsiTheme="majorBidi" w:cstheme="majorBidi"/>
          <w:lang w:eastAsia="en-GB"/>
        </w:rPr>
      </w:pPr>
    </w:p>
    <w:p w14:paraId="2637899A" w14:textId="77777777" w:rsidR="00E53665" w:rsidRDefault="00E53665">
      <w:pPr>
        <w:rPr>
          <w:rStyle w:val="normaltextrun"/>
          <w:rFonts w:asciiTheme="majorBidi" w:eastAsia="Times New Roman" w:hAnsiTheme="majorBidi" w:cstheme="majorBidi"/>
          <w:lang w:eastAsia="en-GB"/>
        </w:rPr>
      </w:pPr>
    </w:p>
    <w:p w14:paraId="03AA2BC4" w14:textId="77777777" w:rsidR="00E53665" w:rsidRDefault="00E53665">
      <w:pPr>
        <w:rPr>
          <w:rStyle w:val="normaltextrun"/>
          <w:rFonts w:asciiTheme="majorBidi" w:eastAsia="Times New Roman" w:hAnsiTheme="majorBidi" w:cstheme="majorBidi"/>
          <w:lang w:eastAsia="en-GB"/>
        </w:rPr>
      </w:pPr>
    </w:p>
    <w:p w14:paraId="506D66C3" w14:textId="77777777" w:rsidR="00E53665" w:rsidRDefault="00E53665">
      <w:pPr>
        <w:rPr>
          <w:rStyle w:val="normaltextrun"/>
          <w:rFonts w:asciiTheme="majorBidi" w:eastAsia="Times New Roman" w:hAnsiTheme="majorBidi" w:cstheme="majorBidi"/>
          <w:lang w:eastAsia="en-GB"/>
        </w:rPr>
      </w:pPr>
    </w:p>
    <w:p w14:paraId="3ADE9570" w14:textId="77777777" w:rsidR="00E53665" w:rsidRDefault="00E53665">
      <w:pPr>
        <w:rPr>
          <w:rStyle w:val="normaltextrun"/>
          <w:rFonts w:asciiTheme="majorBidi" w:eastAsia="Times New Roman" w:hAnsiTheme="majorBidi" w:cstheme="majorBidi"/>
          <w:lang w:eastAsia="en-GB"/>
        </w:rPr>
      </w:pPr>
    </w:p>
    <w:p w14:paraId="1133B50C" w14:textId="77777777" w:rsidR="00E53665" w:rsidRDefault="00E53665">
      <w:pPr>
        <w:rPr>
          <w:rStyle w:val="normaltextrun"/>
          <w:rFonts w:asciiTheme="majorBidi" w:eastAsia="Times New Roman" w:hAnsiTheme="majorBidi" w:cstheme="majorBidi"/>
          <w:lang w:eastAsia="en-GB"/>
        </w:rPr>
      </w:pPr>
    </w:p>
    <w:p w14:paraId="51B88A11" w14:textId="77777777" w:rsidR="00E53665" w:rsidRDefault="00E53665">
      <w:pPr>
        <w:rPr>
          <w:rStyle w:val="normaltextrun"/>
          <w:rFonts w:asciiTheme="majorBidi" w:eastAsia="Times New Roman" w:hAnsiTheme="majorBidi" w:cstheme="majorBidi"/>
          <w:lang w:eastAsia="en-GB"/>
        </w:rPr>
      </w:pPr>
    </w:p>
    <w:p w14:paraId="162E1786" w14:textId="77777777" w:rsidR="00E53665" w:rsidRDefault="00E53665">
      <w:pPr>
        <w:rPr>
          <w:rStyle w:val="normaltextrun"/>
          <w:rFonts w:asciiTheme="majorBidi" w:eastAsia="Times New Roman" w:hAnsiTheme="majorBidi" w:cstheme="majorBidi"/>
          <w:lang w:eastAsia="en-GB"/>
        </w:rPr>
      </w:pPr>
    </w:p>
    <w:p w14:paraId="71855CC8" w14:textId="77777777" w:rsidR="00E53665" w:rsidRPr="00185617" w:rsidRDefault="00E53665">
      <w:pPr>
        <w:rPr>
          <w:rStyle w:val="normaltextrun"/>
          <w:rFonts w:asciiTheme="majorBidi" w:eastAsia="Times New Roman" w:hAnsiTheme="majorBidi" w:cstheme="majorBidi"/>
          <w:color w:val="000000" w:themeColor="text1"/>
          <w:lang w:eastAsia="en-GB"/>
        </w:rPr>
      </w:pPr>
    </w:p>
    <w:p w14:paraId="2A5A33E8" w14:textId="77777777" w:rsidR="00E53665" w:rsidRPr="00185617" w:rsidRDefault="00E53665">
      <w:pPr>
        <w:rPr>
          <w:rStyle w:val="normaltextrun"/>
          <w:rFonts w:asciiTheme="majorBidi" w:eastAsia="Times New Roman" w:hAnsiTheme="majorBidi" w:cstheme="majorBidi"/>
          <w:color w:val="000000" w:themeColor="text1"/>
          <w:lang w:eastAsia="en-GB"/>
        </w:rPr>
      </w:pPr>
    </w:p>
    <w:p w14:paraId="13D0F95B" w14:textId="77777777" w:rsidR="00E53665" w:rsidRPr="00185617" w:rsidRDefault="00E53665">
      <w:pPr>
        <w:rPr>
          <w:rStyle w:val="normaltextrun"/>
          <w:rFonts w:asciiTheme="majorBidi" w:eastAsia="Times New Roman" w:hAnsiTheme="majorBidi" w:cstheme="majorBidi"/>
          <w:color w:val="000000" w:themeColor="text1"/>
          <w:lang w:eastAsia="en-GB"/>
        </w:rPr>
      </w:pPr>
    </w:p>
    <w:p w14:paraId="7C2DE39E" w14:textId="77777777" w:rsidR="00E53665" w:rsidRPr="00185617" w:rsidRDefault="00E53665">
      <w:pPr>
        <w:rPr>
          <w:rStyle w:val="normaltextrun"/>
          <w:rFonts w:asciiTheme="majorBidi" w:eastAsia="Times New Roman" w:hAnsiTheme="majorBidi" w:cstheme="majorBidi"/>
          <w:color w:val="000000" w:themeColor="text1"/>
          <w:lang w:eastAsia="en-GB"/>
        </w:rPr>
      </w:pPr>
    </w:p>
    <w:p w14:paraId="24FFADEC" w14:textId="77777777" w:rsidR="00E53665" w:rsidRPr="00185617" w:rsidRDefault="00E53665">
      <w:pPr>
        <w:rPr>
          <w:rStyle w:val="normaltextrun"/>
          <w:rFonts w:asciiTheme="majorBidi" w:eastAsia="Times New Roman" w:hAnsiTheme="majorBidi" w:cstheme="majorBidi"/>
          <w:color w:val="000000" w:themeColor="text1"/>
          <w:lang w:eastAsia="en-GB"/>
        </w:rPr>
      </w:pPr>
    </w:p>
    <w:p w14:paraId="057112C7" w14:textId="77777777" w:rsidR="00E53665" w:rsidRPr="00185617" w:rsidRDefault="00E53665">
      <w:pPr>
        <w:rPr>
          <w:rStyle w:val="normaltextrun"/>
          <w:rFonts w:asciiTheme="majorBidi" w:eastAsia="Times New Roman" w:hAnsiTheme="majorBidi" w:cstheme="majorBidi"/>
          <w:color w:val="000000" w:themeColor="text1"/>
          <w:lang w:eastAsia="en-GB"/>
        </w:rPr>
      </w:pPr>
    </w:p>
    <w:p w14:paraId="77B0C722" w14:textId="77777777" w:rsidR="00E53665" w:rsidRPr="00185617" w:rsidRDefault="00E53665">
      <w:pPr>
        <w:rPr>
          <w:rStyle w:val="normaltextrun"/>
          <w:rFonts w:asciiTheme="majorBidi" w:eastAsia="Times New Roman" w:hAnsiTheme="majorBidi" w:cstheme="majorBidi"/>
          <w:color w:val="000000" w:themeColor="text1"/>
          <w:lang w:eastAsia="en-GB"/>
        </w:rPr>
      </w:pPr>
    </w:p>
    <w:p w14:paraId="1297F764" w14:textId="77777777" w:rsidR="00E53665" w:rsidRPr="00185617" w:rsidRDefault="00E53665">
      <w:pPr>
        <w:rPr>
          <w:rStyle w:val="normaltextrun"/>
          <w:rFonts w:asciiTheme="majorBidi" w:eastAsia="Times New Roman" w:hAnsiTheme="majorBidi" w:cstheme="majorBidi"/>
          <w:color w:val="000000" w:themeColor="text1"/>
          <w:lang w:eastAsia="en-GB"/>
        </w:rPr>
      </w:pPr>
    </w:p>
    <w:p w14:paraId="3955674C" w14:textId="1C689412" w:rsidR="00E53665" w:rsidRPr="00185617" w:rsidRDefault="00E53665" w:rsidP="00E53665">
      <w:pPr>
        <w:rPr>
          <w:color w:val="000000" w:themeColor="text1"/>
        </w:rPr>
      </w:pPr>
      <w:r w:rsidRPr="00185617">
        <w:rPr>
          <w:color w:val="000000" w:themeColor="text1"/>
        </w:rPr>
        <w:lastRenderedPageBreak/>
        <w:t>Supplemental material I</w:t>
      </w:r>
      <w:r w:rsidRPr="00185617">
        <w:rPr>
          <w:color w:val="000000" w:themeColor="text1"/>
        </w:rPr>
        <w:t>I</w:t>
      </w:r>
      <w:r w:rsidRPr="00185617">
        <w:rPr>
          <w:color w:val="000000" w:themeColor="text1"/>
        </w:rPr>
        <w:t xml:space="preserve"> </w:t>
      </w:r>
    </w:p>
    <w:p w14:paraId="2763EA08" w14:textId="77777777" w:rsidR="00E53665" w:rsidRPr="00185617" w:rsidRDefault="00E53665">
      <w:pPr>
        <w:rPr>
          <w:rStyle w:val="normaltextrun"/>
          <w:rFonts w:asciiTheme="majorBidi" w:eastAsia="Times New Roman" w:hAnsiTheme="majorBidi" w:cstheme="majorBidi"/>
          <w:color w:val="000000" w:themeColor="text1"/>
          <w:lang w:eastAsia="en-GB"/>
        </w:rPr>
      </w:pPr>
    </w:p>
    <w:p w14:paraId="4BF578FD" w14:textId="63EDB726" w:rsidR="00E53665" w:rsidRPr="00185617" w:rsidRDefault="00E53665">
      <w:pPr>
        <w:rPr>
          <w:rStyle w:val="normaltextrun"/>
          <w:rFonts w:asciiTheme="majorBidi" w:eastAsia="Times New Roman" w:hAnsiTheme="majorBidi" w:cstheme="majorBidi"/>
          <w:color w:val="000000" w:themeColor="text1"/>
          <w:lang w:eastAsia="en-GB"/>
        </w:rPr>
      </w:pPr>
      <w:r w:rsidRPr="00185617">
        <w:rPr>
          <w:rStyle w:val="normaltextrun"/>
          <w:rFonts w:asciiTheme="majorBidi" w:eastAsia="Times New Roman" w:hAnsiTheme="majorBidi" w:cstheme="majorBidi"/>
          <w:color w:val="000000" w:themeColor="text1"/>
          <w:lang w:eastAsia="en-GB"/>
        </w:rPr>
        <w:drawing>
          <wp:inline distT="0" distB="0" distL="0" distR="0" wp14:anchorId="31982990" wp14:editId="04908657">
            <wp:extent cx="5731510" cy="3141345"/>
            <wp:effectExtent l="0" t="0" r="0" b="0"/>
            <wp:docPr id="1061350655" name="Picture 1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1350655" name="Picture 1" descr="A diagram of a flowchart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4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A15A4A" w14:textId="16FFC165" w:rsidR="00E53665" w:rsidRPr="00185617" w:rsidRDefault="00E53665" w:rsidP="00E53665">
      <w:pPr>
        <w:pStyle w:val="TablesHeadings"/>
        <w:spacing w:before="240" w:after="240" w:line="360" w:lineRule="auto"/>
        <w:jc w:val="both"/>
        <w:rPr>
          <w:b/>
          <w:bCs/>
          <w:rtl/>
        </w:rPr>
      </w:pPr>
      <w:bookmarkStart w:id="0" w:name="_Toc93304874"/>
      <w:bookmarkStart w:id="1" w:name="_Toc93308099"/>
      <w:bookmarkStart w:id="2" w:name="_Toc97028274"/>
      <w:bookmarkStart w:id="3" w:name="_Toc97028602"/>
      <w:bookmarkStart w:id="4" w:name="_Toc97029038"/>
      <w:bookmarkStart w:id="5" w:name="_Toc97029260"/>
      <w:bookmarkStart w:id="6" w:name="_Toc97120812"/>
      <w:bookmarkStart w:id="7" w:name="_Toc97121990"/>
      <w:bookmarkStart w:id="8" w:name="_Toc124524622"/>
      <w:bookmarkStart w:id="9" w:name="_Toc124526052"/>
      <w:bookmarkStart w:id="10" w:name="_Toc124526164"/>
      <w:bookmarkStart w:id="11" w:name="_Toc124526352"/>
      <w:bookmarkStart w:id="12" w:name="_Toc124530994"/>
      <w:bookmarkStart w:id="13" w:name="_Toc124531834"/>
      <w:r w:rsidRPr="00185617">
        <w:rPr>
          <w:b/>
          <w:bCs/>
        </w:rPr>
        <w:t>Table. Standardized effects of early SED</w:t>
      </w:r>
      <w:r w:rsidRPr="00185617">
        <w:rPr>
          <w:b/>
          <w:bCs/>
        </w:rPr>
        <w:t>, preventive</w:t>
      </w:r>
      <w:r w:rsidRPr="00185617">
        <w:rPr>
          <w:b/>
          <w:bCs/>
        </w:rPr>
        <w:t xml:space="preserve"> </w:t>
      </w:r>
      <w:r w:rsidRPr="00185617">
        <w:rPr>
          <w:b/>
          <w:bCs/>
        </w:rPr>
        <w:t xml:space="preserve">dental visits at 17 years </w:t>
      </w:r>
      <w:r w:rsidRPr="00185617">
        <w:rPr>
          <w:b/>
          <w:bCs/>
        </w:rPr>
        <w:t>and other model components on the usual reason for dental visits at 23 years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r w:rsidRPr="00185617">
        <w:rPr>
          <w:b/>
          <w:bCs/>
        </w:rPr>
        <w:t xml:space="preserve"> (n=1639).</w:t>
      </w:r>
      <w:r w:rsidRPr="00185617">
        <w:rPr>
          <w:sz w:val="28"/>
          <w:szCs w:val="28"/>
        </w:rPr>
        <w:t xml:space="preserve"> </w:t>
      </w:r>
      <w:r w:rsidRPr="00185617">
        <w:rPr>
          <w:rFonts w:eastAsia="Times New Roman"/>
          <w:sz w:val="28"/>
          <w:szCs w:val="28"/>
        </w:rPr>
        <w:t xml:space="preserve"> </w:t>
      </w:r>
    </w:p>
    <w:tbl>
      <w:tblPr>
        <w:tblStyle w:val="TableGrid"/>
        <w:tblW w:w="9120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1327"/>
        <w:gridCol w:w="1277"/>
        <w:gridCol w:w="2126"/>
        <w:gridCol w:w="992"/>
        <w:gridCol w:w="1134"/>
        <w:gridCol w:w="1418"/>
        <w:gridCol w:w="846"/>
      </w:tblGrid>
      <w:tr w:rsidR="00E53665" w:rsidRPr="00185617" w14:paraId="377052EE" w14:textId="77777777" w:rsidTr="00E53665">
        <w:tc>
          <w:tcPr>
            <w:tcW w:w="47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1AF03" w14:textId="77777777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b/>
                <w:bCs/>
                <w:color w:val="000000" w:themeColor="text1"/>
              </w:rPr>
              <w:t>Effect on the usual reason for dental visit at 23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3CFAC" w14:textId="77777777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b/>
                <w:bCs/>
                <w:color w:val="000000" w:themeColor="text1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2BB33" w14:textId="77777777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b/>
                <w:bCs/>
                <w:color w:val="000000" w:themeColor="text1"/>
              </w:rPr>
              <w:t>Bootstrap 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45277" w14:textId="77777777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95%CI Bias corrected 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C8F3F" w14:textId="77777777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b/>
                <w:bCs/>
                <w:color w:val="000000" w:themeColor="text1"/>
              </w:rPr>
              <w:t>p-value</w:t>
            </w:r>
          </w:p>
        </w:tc>
      </w:tr>
      <w:tr w:rsidR="00E53665" w:rsidRPr="00185617" w14:paraId="2A85CCE7" w14:textId="77777777" w:rsidTr="00E53665">
        <w:tc>
          <w:tcPr>
            <w:tcW w:w="13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A55A4" w14:textId="77777777" w:rsidR="00E53665" w:rsidRPr="00185617" w:rsidRDefault="00E53665" w:rsidP="00E058A7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Early SED </w:t>
            </w:r>
          </w:p>
        </w:tc>
        <w:tc>
          <w:tcPr>
            <w:tcW w:w="34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464F8" w14:textId="77777777" w:rsidR="00E53665" w:rsidRPr="00185617" w:rsidRDefault="00E53665" w:rsidP="00E058A7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 xml:space="preserve">Total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2699D" w14:textId="77777777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-0.12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A9EF9" w14:textId="77777777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1A8B9" w14:textId="77777777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-0.19, -0.0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29B20" w14:textId="4D78343B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001</w:t>
            </w:r>
          </w:p>
        </w:tc>
      </w:tr>
      <w:tr w:rsidR="00E53665" w:rsidRPr="00185617" w14:paraId="27894CC5" w14:textId="77777777" w:rsidTr="00E53665">
        <w:tc>
          <w:tcPr>
            <w:tcW w:w="13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28F2F" w14:textId="77777777" w:rsidR="00E53665" w:rsidRPr="00185617" w:rsidRDefault="00E53665" w:rsidP="00E058A7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34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BF309" w14:textId="77777777" w:rsidR="00E53665" w:rsidRPr="00185617" w:rsidRDefault="00E53665" w:rsidP="00E058A7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Dire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78EDE" w14:textId="7A09CB4A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-0.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09206" w14:textId="77777777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EAC93" w14:textId="173226DE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-0.11, 0.0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F4651" w14:textId="47EE0DC8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307</w:t>
            </w:r>
          </w:p>
        </w:tc>
      </w:tr>
      <w:tr w:rsidR="00E53665" w:rsidRPr="00185617" w14:paraId="30640A48" w14:textId="77777777" w:rsidTr="00E53665">
        <w:tc>
          <w:tcPr>
            <w:tcW w:w="13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2F602" w14:textId="77777777" w:rsidR="00E53665" w:rsidRPr="00185617" w:rsidRDefault="00E53665" w:rsidP="00E058A7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34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49FC3" w14:textId="77777777" w:rsidR="00E53665" w:rsidRPr="00185617" w:rsidRDefault="00E53665" w:rsidP="00E058A7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Total indire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1F167" w14:textId="2EB4D491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-0.0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8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6D609" w14:textId="5526D2F7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0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DD409" w14:textId="6C7B6E76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-0.15, -0.0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C4305" w14:textId="02C68842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0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05</w:t>
            </w:r>
          </w:p>
        </w:tc>
      </w:tr>
      <w:tr w:rsidR="00E53665" w:rsidRPr="00185617" w14:paraId="098589DD" w14:textId="77777777" w:rsidTr="00E53665">
        <w:tc>
          <w:tcPr>
            <w:tcW w:w="13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B428D" w14:textId="77777777" w:rsidR="00E53665" w:rsidRPr="00185617" w:rsidRDefault="00E53665" w:rsidP="00E058A7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4DF42" w14:textId="116DCBCD" w:rsidR="00E53665" w:rsidRPr="00185617" w:rsidRDefault="00E53665" w:rsidP="00E058A7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Indirect pathways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 xml:space="preserve"> (only pathways with p 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sym w:font="Symbol" w:char="F0A3"/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0.05 are shown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5BE1E" w14:textId="5283E73D" w:rsidR="00E53665" w:rsidRPr="00185617" w:rsidRDefault="00E53665" w:rsidP="00E058A7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P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reventive dental visits at 17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B6840" w14:textId="6A4B87F4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-0.0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6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B59E9" w14:textId="2A00321E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0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50062" w14:textId="7D1F9A49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-0.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13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0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C870B" w14:textId="7B879F3D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022</w:t>
            </w:r>
          </w:p>
        </w:tc>
      </w:tr>
      <w:tr w:rsidR="00E53665" w:rsidRPr="00185617" w14:paraId="09D9F9A4" w14:textId="77777777" w:rsidTr="00E53665">
        <w:trPr>
          <w:trHeight w:val="197"/>
        </w:trPr>
        <w:tc>
          <w:tcPr>
            <w:tcW w:w="13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6A718" w14:textId="77777777" w:rsidR="00E53665" w:rsidRPr="00185617" w:rsidRDefault="00E53665" w:rsidP="00E058A7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52C52" w14:textId="77777777" w:rsidR="00E53665" w:rsidRPr="00185617" w:rsidRDefault="00E53665" w:rsidP="00E058A7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20F25" w14:textId="77777777" w:rsidR="00E53665" w:rsidRPr="00185617" w:rsidRDefault="00E53665" w:rsidP="00E058A7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Dental anxie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BD19D" w14:textId="12FEE18B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-0.0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53F57" w14:textId="77777777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BB524" w14:textId="6D8682A1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-0.0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2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, -0.00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0D2F6" w14:textId="5A35D57A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0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38</w:t>
            </w:r>
          </w:p>
        </w:tc>
      </w:tr>
      <w:tr w:rsidR="00E53665" w:rsidRPr="00185617" w14:paraId="7BD0C79B" w14:textId="77777777" w:rsidTr="00E53665">
        <w:tc>
          <w:tcPr>
            <w:tcW w:w="13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B079A" w14:textId="77777777" w:rsidR="00E53665" w:rsidRPr="00185617" w:rsidRDefault="00E53665" w:rsidP="00E058A7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F6B13" w14:textId="77777777" w:rsidR="00E53665" w:rsidRPr="00185617" w:rsidRDefault="00E53665" w:rsidP="00E058A7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B805C" w14:textId="5CFF0C51" w:rsidR="00E53665" w:rsidRPr="00185617" w:rsidRDefault="00E53665" w:rsidP="00E058A7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Dental anxiety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- Perceived dental need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 xml:space="preserve">- 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Preventive dental visits at 17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815B3" w14:textId="6EAB8E34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0.00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4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54A6C" w14:textId="77777777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4D545" w14:textId="4145430F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lang w:bidi="ar-EG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0.0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0.0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68F35" w14:textId="354E5189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027</w:t>
            </w:r>
          </w:p>
        </w:tc>
      </w:tr>
      <w:tr w:rsidR="00E53665" w:rsidRPr="00185617" w14:paraId="55E63984" w14:textId="77777777" w:rsidTr="00E53665">
        <w:trPr>
          <w:trHeight w:val="215"/>
        </w:trPr>
        <w:tc>
          <w:tcPr>
            <w:tcW w:w="13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67FF8" w14:textId="43FB6C4F" w:rsidR="00E53665" w:rsidRPr="00185617" w:rsidRDefault="00E53665" w:rsidP="00E058A7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Perceived importance of </w:t>
            </w:r>
            <w:r w:rsidR="00185617" w:rsidRPr="00185617">
              <w:rPr>
                <w:rFonts w:asciiTheme="majorBidi" w:hAnsiTheme="majorBidi" w:cstheme="majorBidi"/>
                <w:b/>
                <w:bCs/>
                <w:color w:val="000000" w:themeColor="text1"/>
              </w:rPr>
              <w:t>oral health</w:t>
            </w:r>
            <w:r w:rsidRPr="00185617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behaviours</w:t>
            </w:r>
          </w:p>
        </w:tc>
        <w:tc>
          <w:tcPr>
            <w:tcW w:w="34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80DE9" w14:textId="77777777" w:rsidR="00E53665" w:rsidRPr="00185617" w:rsidRDefault="00E53665" w:rsidP="00E058A7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 xml:space="preserve">Total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A5BB1" w14:textId="3E05EDFE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1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8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C6A0B" w14:textId="77777777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D128C" w14:textId="09A14688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1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, 0.25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D4393" w14:textId="77777777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</w:tr>
      <w:tr w:rsidR="00E53665" w:rsidRPr="00185617" w14:paraId="7A38682E" w14:textId="77777777" w:rsidTr="00E53665">
        <w:tc>
          <w:tcPr>
            <w:tcW w:w="13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951FE" w14:textId="77777777" w:rsidR="00E53665" w:rsidRPr="00185617" w:rsidRDefault="00E53665" w:rsidP="00E058A7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34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B83B2" w14:textId="77777777" w:rsidR="00E53665" w:rsidRPr="00185617" w:rsidRDefault="00E53665" w:rsidP="00E058A7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Dire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81842" w14:textId="54EF8D4C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77896" w14:textId="004459D9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0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9FFD0" w14:textId="4A54C95D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0.0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8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, 0.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1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7A8EC" w14:textId="63EA7230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641</w:t>
            </w:r>
          </w:p>
        </w:tc>
      </w:tr>
      <w:tr w:rsidR="00E53665" w:rsidRPr="00185617" w14:paraId="6A2247AD" w14:textId="77777777" w:rsidTr="00E53665">
        <w:tc>
          <w:tcPr>
            <w:tcW w:w="13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1B5FA" w14:textId="77777777" w:rsidR="00E53665" w:rsidRPr="00185617" w:rsidRDefault="00E53665" w:rsidP="00E058A7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34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F2F09" w14:textId="77777777" w:rsidR="00E53665" w:rsidRPr="00185617" w:rsidRDefault="00E53665" w:rsidP="00E058A7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Total indire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C1F5E" w14:textId="1C561D75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1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5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C54B5" w14:textId="72A40D6B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0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A6B76" w14:textId="7F1B79FE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10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, 0.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2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96131" w14:textId="3A087F7A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</w:tr>
      <w:tr w:rsidR="00E53665" w:rsidRPr="00185617" w14:paraId="14AA42E6" w14:textId="77777777" w:rsidTr="00E53665">
        <w:tc>
          <w:tcPr>
            <w:tcW w:w="13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49E80" w14:textId="77777777" w:rsidR="00E53665" w:rsidRPr="00185617" w:rsidRDefault="00E53665" w:rsidP="00E058A7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1687E" w14:textId="09D18AE6" w:rsidR="00E53665" w:rsidRPr="00185617" w:rsidRDefault="00E53665" w:rsidP="00E058A7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Indirect pathway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 xml:space="preserve"> with 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 xml:space="preserve">with p 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sym w:font="Symbol" w:char="F0A3"/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0.0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29B5C" w14:textId="6F840CB3" w:rsidR="00E53665" w:rsidRPr="00185617" w:rsidRDefault="00E53665" w:rsidP="00E058A7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Preventive dental visits at 17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F26B6" w14:textId="3660047C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15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CEB8F" w14:textId="67D5934D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0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5A5D1" w14:textId="5476AF6B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0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9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, 0.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2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706BD" w14:textId="00C4C892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</w:tr>
      <w:tr w:rsidR="00E53665" w:rsidRPr="00185617" w14:paraId="01903301" w14:textId="77777777" w:rsidTr="00E53665">
        <w:tc>
          <w:tcPr>
            <w:tcW w:w="13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53AE8" w14:textId="77777777" w:rsidR="00E53665" w:rsidRPr="00185617" w:rsidRDefault="00E53665" w:rsidP="00E058A7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kern w:val="2"/>
                <w14:ligatures w14:val="standardContextual"/>
              </w:rPr>
            </w:pPr>
            <w:r w:rsidRPr="00185617">
              <w:rPr>
                <w:rFonts w:asciiTheme="majorBidi" w:hAnsiTheme="majorBidi" w:cstheme="majorBidi"/>
                <w:b/>
                <w:bCs/>
                <w:color w:val="000000" w:themeColor="text1"/>
                <w:kern w:val="2"/>
                <w14:ligatures w14:val="standardContextual"/>
              </w:rPr>
              <w:t>Dental anxiety</w:t>
            </w:r>
          </w:p>
        </w:tc>
        <w:tc>
          <w:tcPr>
            <w:tcW w:w="34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1CFD1" w14:textId="77777777" w:rsidR="00E53665" w:rsidRPr="00185617" w:rsidRDefault="00E53665" w:rsidP="00E058A7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 xml:space="preserve">Total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E503A" w14:textId="77777777" w:rsidR="00E53665" w:rsidRPr="00185617" w:rsidRDefault="00E53665" w:rsidP="00E058A7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-0.14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8AFF6" w14:textId="77777777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369FB" w14:textId="77777777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-0.21, -0.07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56E2B" w14:textId="77777777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</w:tr>
      <w:tr w:rsidR="00E53665" w:rsidRPr="00185617" w14:paraId="02974B23" w14:textId="77777777" w:rsidTr="00E53665">
        <w:tc>
          <w:tcPr>
            <w:tcW w:w="13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15680" w14:textId="77777777" w:rsidR="00E53665" w:rsidRPr="00185617" w:rsidRDefault="00E53665" w:rsidP="00E058A7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34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03BA1" w14:textId="77777777" w:rsidR="00E53665" w:rsidRPr="00185617" w:rsidRDefault="00E53665" w:rsidP="00E058A7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 w:themeColor="text1"/>
                <w:lang w:bidi="ar-EG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Dire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C4747" w14:textId="28ECC1B0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-0.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09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717F7" w14:textId="77777777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F4485" w14:textId="09E81670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-0.1</w:t>
            </w:r>
            <w:r w:rsidR="00185617" w:rsidRPr="00185617">
              <w:rPr>
                <w:rFonts w:asciiTheme="majorBidi" w:hAnsiTheme="majorBidi" w:cstheme="majorBidi"/>
                <w:color w:val="000000" w:themeColor="text1"/>
              </w:rPr>
              <w:t>7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, -0.0</w:t>
            </w:r>
            <w:r w:rsidR="00185617" w:rsidRPr="00185617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4860D" w14:textId="7946F198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0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19</w:t>
            </w:r>
          </w:p>
        </w:tc>
      </w:tr>
      <w:tr w:rsidR="00E53665" w:rsidRPr="00185617" w14:paraId="2DFFCB21" w14:textId="77777777" w:rsidTr="00E53665">
        <w:tc>
          <w:tcPr>
            <w:tcW w:w="13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A29DB" w14:textId="77777777" w:rsidR="00E53665" w:rsidRPr="00185617" w:rsidRDefault="00E53665" w:rsidP="00E058A7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34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45A25" w14:textId="77777777" w:rsidR="00E53665" w:rsidRPr="00185617" w:rsidRDefault="00E53665" w:rsidP="00E058A7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Total indire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31A5E" w14:textId="1707A955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-0.0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5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76703" w14:textId="0E7E8D33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0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78FEA" w14:textId="31AEB3AB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-0.0</w:t>
            </w:r>
            <w:r w:rsidR="00185617" w:rsidRPr="00185617">
              <w:rPr>
                <w:rFonts w:asciiTheme="majorBidi" w:hAnsiTheme="majorBidi" w:cstheme="majorBidi"/>
                <w:color w:val="000000" w:themeColor="text1"/>
              </w:rPr>
              <w:t>9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, 0.0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8FC30" w14:textId="78612BC2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0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</w:tr>
      <w:tr w:rsidR="00E53665" w:rsidRPr="00185617" w14:paraId="60E98077" w14:textId="77777777" w:rsidTr="00E53665">
        <w:tc>
          <w:tcPr>
            <w:tcW w:w="13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0770C" w14:textId="77777777" w:rsidR="00E53665" w:rsidRPr="00185617" w:rsidRDefault="00E53665" w:rsidP="00E058A7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3DAD3" w14:textId="154246EA" w:rsidR="00E53665" w:rsidRPr="00185617" w:rsidRDefault="00E53665" w:rsidP="00E058A7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Indirect pathway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 xml:space="preserve">with with p 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sym w:font="Symbol" w:char="F0A3"/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0.0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EDE31" w14:textId="2B9D2A48" w:rsidR="00E53665" w:rsidRPr="00185617" w:rsidRDefault="00E53665" w:rsidP="00E058A7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Perceived dental need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 xml:space="preserve">- 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Preventive dental visits at 17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EDC4A" w14:textId="77777777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-0.03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5B83C" w14:textId="77777777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995DC" w14:textId="5C8EE71D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-0.05, -0.0</w:t>
            </w:r>
            <w:r w:rsidR="00185617" w:rsidRPr="00185617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6FE5F" w14:textId="3C40E06F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0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04</w:t>
            </w:r>
          </w:p>
        </w:tc>
      </w:tr>
      <w:tr w:rsidR="00E53665" w:rsidRPr="00185617" w14:paraId="4505434C" w14:textId="77777777" w:rsidTr="00185617">
        <w:tc>
          <w:tcPr>
            <w:tcW w:w="13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23C07" w14:textId="646AFE27" w:rsidR="00E53665" w:rsidRPr="00185617" w:rsidRDefault="00E53665" w:rsidP="0018561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b/>
                <w:bCs/>
                <w:color w:val="000000" w:themeColor="text1"/>
              </w:rPr>
              <w:t>O</w:t>
            </w:r>
            <w:r w:rsidR="00185617" w:rsidRPr="00185617">
              <w:rPr>
                <w:rFonts w:asciiTheme="majorBidi" w:hAnsiTheme="majorBidi" w:cstheme="majorBidi"/>
                <w:b/>
                <w:bCs/>
                <w:color w:val="000000" w:themeColor="text1"/>
              </w:rPr>
              <w:t>ral health</w:t>
            </w:r>
            <w:r w:rsidRPr="00185617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Advice</w:t>
            </w:r>
          </w:p>
        </w:tc>
        <w:tc>
          <w:tcPr>
            <w:tcW w:w="34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5E0D5" w14:textId="77777777" w:rsidR="00E53665" w:rsidRPr="00185617" w:rsidRDefault="00E53665" w:rsidP="00E058A7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 xml:space="preserve">Total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F5B2B" w14:textId="77777777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-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949FA" w14:textId="77777777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7CEFD" w14:textId="0F0DEC41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-0.</w:t>
            </w:r>
            <w:r w:rsidR="00185617" w:rsidRPr="00185617">
              <w:rPr>
                <w:rFonts w:asciiTheme="majorBidi" w:hAnsiTheme="majorBidi" w:cstheme="majorBidi"/>
                <w:color w:val="000000" w:themeColor="text1"/>
              </w:rPr>
              <w:t>09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, 0.0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CB194" w14:textId="64332F13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7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08</w:t>
            </w:r>
          </w:p>
        </w:tc>
      </w:tr>
      <w:tr w:rsidR="00E53665" w:rsidRPr="00185617" w14:paraId="0DD6E9E3" w14:textId="77777777" w:rsidTr="00E53665">
        <w:tc>
          <w:tcPr>
            <w:tcW w:w="13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38DDA" w14:textId="77777777" w:rsidR="00E53665" w:rsidRPr="00185617" w:rsidRDefault="00E53665" w:rsidP="00E058A7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34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5DCD5" w14:textId="77777777" w:rsidR="00E53665" w:rsidRPr="00185617" w:rsidRDefault="00E53665" w:rsidP="00E058A7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Dire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59BC9" w14:textId="07396A42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0.0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66802" w14:textId="71F969F9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0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0BD1D" w14:textId="717EE107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-0.</w:t>
            </w:r>
            <w:r w:rsidR="00185617" w:rsidRPr="00185617">
              <w:rPr>
                <w:rFonts w:asciiTheme="majorBidi" w:hAnsiTheme="majorBidi" w:cstheme="majorBidi"/>
                <w:color w:val="000000" w:themeColor="text1"/>
              </w:rPr>
              <w:t>12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, 0.0</w:t>
            </w:r>
            <w:r w:rsidR="00185617" w:rsidRPr="00185617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3D7B4" w14:textId="0C85FB9E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740</w:t>
            </w:r>
          </w:p>
        </w:tc>
      </w:tr>
      <w:tr w:rsidR="00E53665" w:rsidRPr="00185617" w14:paraId="5F08BFB4" w14:textId="77777777" w:rsidTr="00E53665">
        <w:tc>
          <w:tcPr>
            <w:tcW w:w="13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7669C" w14:textId="77777777" w:rsidR="00E53665" w:rsidRPr="00185617" w:rsidRDefault="00E53665" w:rsidP="00E058A7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34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82A8A" w14:textId="77777777" w:rsidR="00E53665" w:rsidRPr="00185617" w:rsidRDefault="00E53665" w:rsidP="00E058A7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Total indire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4CEFD" w14:textId="242D3914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0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5BE77" w14:textId="233A2556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0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8AD0E" w14:textId="23F03592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-0.05, 0.0</w:t>
            </w:r>
            <w:r w:rsidR="00185617" w:rsidRPr="00185617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3B30D" w14:textId="3F069E28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9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82</w:t>
            </w:r>
          </w:p>
        </w:tc>
      </w:tr>
      <w:tr w:rsidR="00E53665" w:rsidRPr="00185617" w14:paraId="70A048EE" w14:textId="77777777" w:rsidTr="00E53665">
        <w:tc>
          <w:tcPr>
            <w:tcW w:w="13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F4F41" w14:textId="77777777" w:rsidR="00E53665" w:rsidRPr="00185617" w:rsidRDefault="00E53665" w:rsidP="00E058A7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05BE8" w14:textId="6BFDA892" w:rsidR="00E53665" w:rsidRPr="00185617" w:rsidRDefault="00E53665" w:rsidP="00E058A7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Indirect path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 xml:space="preserve">with with p 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sym w:font="Symbol" w:char="F0A3"/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0.0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2D7AE" w14:textId="70BC80BA" w:rsidR="00E53665" w:rsidRPr="00185617" w:rsidRDefault="00E53665" w:rsidP="00E058A7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Perceived dental need</w:t>
            </w:r>
            <w:r w:rsidR="00185617" w:rsidRPr="00185617">
              <w:rPr>
                <w:rFonts w:asciiTheme="majorBidi" w:hAnsiTheme="majorBidi" w:cstheme="majorBidi"/>
                <w:color w:val="000000" w:themeColor="text1"/>
              </w:rPr>
              <w:t xml:space="preserve">- </w:t>
            </w:r>
            <w:r w:rsidR="00185617" w:rsidRPr="00185617">
              <w:rPr>
                <w:rFonts w:asciiTheme="majorBidi" w:hAnsiTheme="majorBidi" w:cstheme="majorBidi"/>
                <w:color w:val="000000" w:themeColor="text1"/>
              </w:rPr>
              <w:t>Preventive dental visits at 17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9068E" w14:textId="7F1AA5D3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-0.0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3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D2EFB" w14:textId="77777777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03244" w14:textId="2BD3210E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-0.05, -0.0</w:t>
            </w:r>
            <w:r w:rsidR="00185617" w:rsidRPr="00185617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547CD" w14:textId="683533A9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0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05</w:t>
            </w:r>
          </w:p>
        </w:tc>
      </w:tr>
      <w:tr w:rsidR="00E53665" w:rsidRPr="00185617" w14:paraId="398233C7" w14:textId="77777777" w:rsidTr="00EB4345">
        <w:trPr>
          <w:trHeight w:val="152"/>
        </w:trPr>
        <w:tc>
          <w:tcPr>
            <w:tcW w:w="13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01ABAE9" w14:textId="77777777" w:rsidR="00E53665" w:rsidRPr="00185617" w:rsidRDefault="00E53665" w:rsidP="00E058A7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Perceived need </w:t>
            </w:r>
          </w:p>
        </w:tc>
        <w:tc>
          <w:tcPr>
            <w:tcW w:w="34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15E6D" w14:textId="0787942E" w:rsidR="00E53665" w:rsidRPr="00185617" w:rsidRDefault="00E53665" w:rsidP="00E058A7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 xml:space="preserve">Total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05702" w14:textId="40374A86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-0.0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9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6D8A4" w14:textId="4B6DDBE3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0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20197" w14:textId="2FD34203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-0.1</w:t>
            </w:r>
            <w:r w:rsidR="00185617" w:rsidRPr="00185617">
              <w:rPr>
                <w:rFonts w:asciiTheme="majorBidi" w:hAnsiTheme="majorBidi" w:cstheme="majorBidi"/>
                <w:color w:val="000000" w:themeColor="text1"/>
              </w:rPr>
              <w:t>6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 xml:space="preserve">, -0.01 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3DAEA" w14:textId="12C9E102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024</w:t>
            </w:r>
          </w:p>
        </w:tc>
      </w:tr>
      <w:tr w:rsidR="00E53665" w:rsidRPr="00185617" w14:paraId="16626A73" w14:textId="77777777" w:rsidTr="00EB4345">
        <w:trPr>
          <w:trHeight w:val="152"/>
        </w:trPr>
        <w:tc>
          <w:tcPr>
            <w:tcW w:w="13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0DEEDA" w14:textId="77777777" w:rsidR="00E53665" w:rsidRPr="00185617" w:rsidRDefault="00E53665" w:rsidP="00E058A7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34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0E887" w14:textId="635DC792" w:rsidR="00E53665" w:rsidRPr="00185617" w:rsidRDefault="00E53665" w:rsidP="00E058A7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Dire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559E3" w14:textId="2959D04B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620F3" w14:textId="01C12723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AC8B2" w14:textId="240C091F" w:rsidR="00E53665" w:rsidRPr="00185617" w:rsidRDefault="00185617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-0.06, 0.1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213E7" w14:textId="46B5ACC6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704</w:t>
            </w:r>
          </w:p>
        </w:tc>
      </w:tr>
      <w:tr w:rsidR="00E53665" w:rsidRPr="00185617" w14:paraId="37905657" w14:textId="77777777" w:rsidTr="00EB4345">
        <w:trPr>
          <w:trHeight w:val="152"/>
        </w:trPr>
        <w:tc>
          <w:tcPr>
            <w:tcW w:w="13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DC37A8" w14:textId="77777777" w:rsidR="00E53665" w:rsidRPr="00185617" w:rsidRDefault="00E53665" w:rsidP="00E058A7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34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01ECB" w14:textId="62F99EA5" w:rsidR="00E53665" w:rsidRPr="00185617" w:rsidRDefault="00E53665" w:rsidP="00E058A7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Total indire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A27C3" w14:textId="42B1FA47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-0.11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451C2" w14:textId="0294ED34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16B3A" w14:textId="0A7722AE" w:rsidR="00E53665" w:rsidRPr="00185617" w:rsidRDefault="00185617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-0.18, -0.05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B4B30" w14:textId="4314DF5E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003</w:t>
            </w:r>
          </w:p>
        </w:tc>
      </w:tr>
      <w:tr w:rsidR="00E53665" w:rsidRPr="00185617" w14:paraId="676A74C5" w14:textId="77777777" w:rsidTr="00EB4345">
        <w:trPr>
          <w:trHeight w:val="152"/>
        </w:trPr>
        <w:tc>
          <w:tcPr>
            <w:tcW w:w="13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D3153" w14:textId="77777777" w:rsidR="00E53665" w:rsidRPr="00185617" w:rsidRDefault="00E53665" w:rsidP="00E058A7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34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A14E5" w14:textId="1CDC7B8F" w:rsidR="00E53665" w:rsidRPr="00185617" w:rsidRDefault="00E53665" w:rsidP="00E058A7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Preventive dental visits at 17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06391" w14:textId="40DB412C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-0.11</w:t>
            </w:r>
            <w:r w:rsidRPr="00185617">
              <w:rPr>
                <w:rFonts w:asciiTheme="majorBidi" w:hAnsiTheme="majorBidi" w:cstheme="majorBidi"/>
                <w:color w:val="000000" w:themeColor="text1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88B5E" w14:textId="265C828A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758E3" w14:textId="4053D54C" w:rsidR="00E53665" w:rsidRPr="00185617" w:rsidRDefault="00185617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-0.18, -0.05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9B7BC" w14:textId="174D91B1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003</w:t>
            </w:r>
          </w:p>
        </w:tc>
      </w:tr>
      <w:tr w:rsidR="00E53665" w:rsidRPr="00185617" w14:paraId="25C9545D" w14:textId="77777777" w:rsidTr="00E53665">
        <w:trPr>
          <w:trHeight w:val="152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C0EEF" w14:textId="23046F84" w:rsidR="00E53665" w:rsidRPr="00185617" w:rsidRDefault="00E53665" w:rsidP="00E058A7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b/>
                <w:bCs/>
                <w:color w:val="000000" w:themeColor="text1"/>
              </w:rPr>
              <w:t>P</w:t>
            </w:r>
            <w:r w:rsidRPr="00185617">
              <w:rPr>
                <w:rFonts w:asciiTheme="majorBidi" w:hAnsiTheme="majorBidi" w:cstheme="majorBidi"/>
                <w:b/>
                <w:bCs/>
                <w:color w:val="000000" w:themeColor="text1"/>
              </w:rPr>
              <w:t>reventive dental visits at 17 years</w:t>
            </w:r>
          </w:p>
        </w:tc>
        <w:tc>
          <w:tcPr>
            <w:tcW w:w="34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59D73" w14:textId="4E46B65C" w:rsidR="00E53665" w:rsidRPr="00185617" w:rsidRDefault="00E53665" w:rsidP="00E058A7">
            <w:pPr>
              <w:pStyle w:val="ListParagraph"/>
              <w:spacing w:line="276" w:lineRule="auto"/>
              <w:ind w:left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Dire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60837" w14:textId="77574EB2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39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5EBBD" w14:textId="3F3D3F06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18F9F" w14:textId="560F1C68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0.27, 0.5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F980F" w14:textId="4CCF1B10" w:rsidR="00E53665" w:rsidRPr="00185617" w:rsidRDefault="00E53665" w:rsidP="00E058A7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85617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</w:tr>
    </w:tbl>
    <w:p w14:paraId="53091B01" w14:textId="77777777" w:rsidR="00E53665" w:rsidRDefault="00E53665" w:rsidP="00E53665">
      <w:pPr>
        <w:shd w:val="clear" w:color="auto" w:fill="FFFFFF"/>
        <w:spacing w:line="235" w:lineRule="atLeast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* p &lt; 0.05, β bootstrapped standardised estimate, SE standard error, CI confidence interval</w:t>
      </w:r>
    </w:p>
    <w:p w14:paraId="1F5DDAAB" w14:textId="77777777" w:rsidR="00E53665" w:rsidRDefault="00E53665" w:rsidP="00E53665">
      <w:pPr>
        <w:pStyle w:val="ListParagraph"/>
        <w:ind w:left="0"/>
        <w:jc w:val="both"/>
        <w:rPr>
          <w:rFonts w:asciiTheme="majorBidi" w:hAnsiTheme="majorBidi" w:cstheme="majorBidi"/>
        </w:rPr>
      </w:pPr>
    </w:p>
    <w:p w14:paraId="6E9A9BC6" w14:textId="77777777" w:rsidR="00E53665" w:rsidRDefault="00E53665" w:rsidP="00E53665"/>
    <w:p w14:paraId="6AEB25E7" w14:textId="77777777" w:rsidR="00E53665" w:rsidRDefault="00E53665"/>
    <w:sectPr w:rsidR="00E536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021C4B"/>
    <w:multiLevelType w:val="hybridMultilevel"/>
    <w:tmpl w:val="199862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5463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665"/>
    <w:rsid w:val="000042C6"/>
    <w:rsid w:val="000508E7"/>
    <w:rsid w:val="00090A2B"/>
    <w:rsid w:val="000931AF"/>
    <w:rsid w:val="0009465D"/>
    <w:rsid w:val="00095342"/>
    <w:rsid w:val="000963A3"/>
    <w:rsid w:val="001178DD"/>
    <w:rsid w:val="00122F12"/>
    <w:rsid w:val="00127335"/>
    <w:rsid w:val="00134FB3"/>
    <w:rsid w:val="00144065"/>
    <w:rsid w:val="001449B1"/>
    <w:rsid w:val="00167599"/>
    <w:rsid w:val="00185617"/>
    <w:rsid w:val="001C1B67"/>
    <w:rsid w:val="001D10A9"/>
    <w:rsid w:val="00200EFF"/>
    <w:rsid w:val="002541A3"/>
    <w:rsid w:val="002819BC"/>
    <w:rsid w:val="002D1E1A"/>
    <w:rsid w:val="002E3C71"/>
    <w:rsid w:val="002F77D8"/>
    <w:rsid w:val="00315D2D"/>
    <w:rsid w:val="00315F0F"/>
    <w:rsid w:val="003224C5"/>
    <w:rsid w:val="003317DC"/>
    <w:rsid w:val="00341D79"/>
    <w:rsid w:val="00355BEF"/>
    <w:rsid w:val="00363298"/>
    <w:rsid w:val="00367665"/>
    <w:rsid w:val="003771EA"/>
    <w:rsid w:val="003A3D06"/>
    <w:rsid w:val="003C512A"/>
    <w:rsid w:val="003D3165"/>
    <w:rsid w:val="003E2393"/>
    <w:rsid w:val="003E5A25"/>
    <w:rsid w:val="003F0C57"/>
    <w:rsid w:val="003F1336"/>
    <w:rsid w:val="004029F6"/>
    <w:rsid w:val="004B5D2E"/>
    <w:rsid w:val="004E1443"/>
    <w:rsid w:val="004E4C88"/>
    <w:rsid w:val="004F1F73"/>
    <w:rsid w:val="005068F8"/>
    <w:rsid w:val="00513776"/>
    <w:rsid w:val="00526A41"/>
    <w:rsid w:val="0052780C"/>
    <w:rsid w:val="00553610"/>
    <w:rsid w:val="00554D84"/>
    <w:rsid w:val="005842B7"/>
    <w:rsid w:val="005F2508"/>
    <w:rsid w:val="006112CE"/>
    <w:rsid w:val="00627393"/>
    <w:rsid w:val="006310B6"/>
    <w:rsid w:val="00635EC8"/>
    <w:rsid w:val="006372D0"/>
    <w:rsid w:val="00652E3C"/>
    <w:rsid w:val="00663B33"/>
    <w:rsid w:val="00666607"/>
    <w:rsid w:val="00670844"/>
    <w:rsid w:val="00684803"/>
    <w:rsid w:val="006D27D3"/>
    <w:rsid w:val="006F315B"/>
    <w:rsid w:val="0070216E"/>
    <w:rsid w:val="00742D93"/>
    <w:rsid w:val="00743001"/>
    <w:rsid w:val="00754603"/>
    <w:rsid w:val="007663A7"/>
    <w:rsid w:val="007922FB"/>
    <w:rsid w:val="007B3403"/>
    <w:rsid w:val="007D07C0"/>
    <w:rsid w:val="007D4978"/>
    <w:rsid w:val="008103B7"/>
    <w:rsid w:val="00831DA5"/>
    <w:rsid w:val="0083384C"/>
    <w:rsid w:val="00840188"/>
    <w:rsid w:val="00840835"/>
    <w:rsid w:val="00846425"/>
    <w:rsid w:val="008465E5"/>
    <w:rsid w:val="0085272C"/>
    <w:rsid w:val="00852B31"/>
    <w:rsid w:val="00860FAD"/>
    <w:rsid w:val="00876734"/>
    <w:rsid w:val="0088089E"/>
    <w:rsid w:val="008C2E4F"/>
    <w:rsid w:val="008C63B0"/>
    <w:rsid w:val="008D283B"/>
    <w:rsid w:val="008E062A"/>
    <w:rsid w:val="00943935"/>
    <w:rsid w:val="00952C75"/>
    <w:rsid w:val="00961771"/>
    <w:rsid w:val="009678DF"/>
    <w:rsid w:val="00972D98"/>
    <w:rsid w:val="00983B53"/>
    <w:rsid w:val="0099762C"/>
    <w:rsid w:val="009A1088"/>
    <w:rsid w:val="009A3921"/>
    <w:rsid w:val="009F2FFA"/>
    <w:rsid w:val="00A04504"/>
    <w:rsid w:val="00A4237F"/>
    <w:rsid w:val="00A6123D"/>
    <w:rsid w:val="00A65FAC"/>
    <w:rsid w:val="00A81DE2"/>
    <w:rsid w:val="00A913FC"/>
    <w:rsid w:val="00A946DB"/>
    <w:rsid w:val="00AA41FB"/>
    <w:rsid w:val="00AC04BA"/>
    <w:rsid w:val="00AD50EA"/>
    <w:rsid w:val="00AF3AD2"/>
    <w:rsid w:val="00AF50B8"/>
    <w:rsid w:val="00B00E3B"/>
    <w:rsid w:val="00B01419"/>
    <w:rsid w:val="00B427DC"/>
    <w:rsid w:val="00B51C6A"/>
    <w:rsid w:val="00B53565"/>
    <w:rsid w:val="00B56C85"/>
    <w:rsid w:val="00B60B49"/>
    <w:rsid w:val="00B85371"/>
    <w:rsid w:val="00B877AE"/>
    <w:rsid w:val="00BB255C"/>
    <w:rsid w:val="00BB3AFF"/>
    <w:rsid w:val="00BC189E"/>
    <w:rsid w:val="00BD158E"/>
    <w:rsid w:val="00BD3F63"/>
    <w:rsid w:val="00BE01A0"/>
    <w:rsid w:val="00BE5173"/>
    <w:rsid w:val="00C13884"/>
    <w:rsid w:val="00C13A7D"/>
    <w:rsid w:val="00C2064B"/>
    <w:rsid w:val="00C337D3"/>
    <w:rsid w:val="00C34339"/>
    <w:rsid w:val="00C47D50"/>
    <w:rsid w:val="00C73A47"/>
    <w:rsid w:val="00C849C6"/>
    <w:rsid w:val="00CB10FB"/>
    <w:rsid w:val="00CD4709"/>
    <w:rsid w:val="00D14B85"/>
    <w:rsid w:val="00D212ED"/>
    <w:rsid w:val="00D35622"/>
    <w:rsid w:val="00D401F6"/>
    <w:rsid w:val="00D85ACF"/>
    <w:rsid w:val="00D86175"/>
    <w:rsid w:val="00DA78C9"/>
    <w:rsid w:val="00DB0E25"/>
    <w:rsid w:val="00DB6468"/>
    <w:rsid w:val="00DB7A4D"/>
    <w:rsid w:val="00DC1FC9"/>
    <w:rsid w:val="00DC56E7"/>
    <w:rsid w:val="00DC7694"/>
    <w:rsid w:val="00DD0290"/>
    <w:rsid w:val="00DD0E6C"/>
    <w:rsid w:val="00DD3CDF"/>
    <w:rsid w:val="00E45993"/>
    <w:rsid w:val="00E53665"/>
    <w:rsid w:val="00E757AE"/>
    <w:rsid w:val="00E8537F"/>
    <w:rsid w:val="00E94C43"/>
    <w:rsid w:val="00EA49A4"/>
    <w:rsid w:val="00F059D7"/>
    <w:rsid w:val="00F2193D"/>
    <w:rsid w:val="00F2586B"/>
    <w:rsid w:val="00F27847"/>
    <w:rsid w:val="00F40DDE"/>
    <w:rsid w:val="00F74684"/>
    <w:rsid w:val="00FA7BEE"/>
    <w:rsid w:val="00FC7748"/>
    <w:rsid w:val="00FE01A1"/>
    <w:rsid w:val="00FF186B"/>
    <w:rsid w:val="00FF4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11EEF5"/>
  <w15:chartTrackingRefBased/>
  <w15:docId w15:val="{66FE12B7-8AA6-FD45-AA7F-7C73781D5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36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36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36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36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6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6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6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6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66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36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36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36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36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6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6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6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6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6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36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36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66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36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36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3665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E536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36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6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6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3665"/>
    <w:rPr>
      <w:b/>
      <w:bCs/>
      <w:smallCaps/>
      <w:color w:val="0F4761" w:themeColor="accent1" w:themeShade="BF"/>
      <w:spacing w:val="5"/>
    </w:rPr>
  </w:style>
  <w:style w:type="character" w:customStyle="1" w:styleId="FiguresheadigsChar">
    <w:name w:val="Figures headigs Char"/>
    <w:basedOn w:val="DefaultParagraphFont"/>
    <w:link w:val="Figuresheadigs"/>
    <w:locked/>
    <w:rsid w:val="00E53665"/>
    <w:rPr>
      <w:rFonts w:ascii="Times New Roman" w:eastAsia="Times New Roman" w:hAnsi="Times New Roman" w:cstheme="majorBidi"/>
      <w:lang w:eastAsia="en-GB"/>
    </w:rPr>
  </w:style>
  <w:style w:type="paragraph" w:customStyle="1" w:styleId="Figuresheadigs">
    <w:name w:val="Figures headigs"/>
    <w:basedOn w:val="Caption"/>
    <w:link w:val="FiguresheadigsChar"/>
    <w:qFormat/>
    <w:rsid w:val="00E53665"/>
    <w:pPr>
      <w:jc w:val="center"/>
    </w:pPr>
    <w:rPr>
      <w:rFonts w:ascii="Times New Roman" w:eastAsia="Times New Roman" w:hAnsi="Times New Roman" w:cstheme="majorBidi"/>
      <w:i w:val="0"/>
      <w:iCs w:val="0"/>
      <w:color w:val="auto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E53665"/>
  </w:style>
  <w:style w:type="paragraph" w:styleId="Caption">
    <w:name w:val="caption"/>
    <w:basedOn w:val="Normal"/>
    <w:next w:val="Normal"/>
    <w:uiPriority w:val="35"/>
    <w:semiHidden/>
    <w:unhideWhenUsed/>
    <w:qFormat/>
    <w:rsid w:val="00E53665"/>
    <w:pPr>
      <w:spacing w:after="200"/>
    </w:pPr>
    <w:rPr>
      <w:i/>
      <w:iCs/>
      <w:color w:val="0E2841" w:themeColor="text2"/>
      <w:sz w:val="18"/>
      <w:szCs w:val="18"/>
    </w:rPr>
  </w:style>
  <w:style w:type="paragraph" w:customStyle="1" w:styleId="TablesHeadings">
    <w:name w:val="Tables Headings"/>
    <w:basedOn w:val="Heading6"/>
    <w:uiPriority w:val="99"/>
    <w:qFormat/>
    <w:rsid w:val="00E53665"/>
    <w:rPr>
      <w:rFonts w:asciiTheme="majorBidi" w:hAnsiTheme="majorBidi"/>
      <w:i w:val="0"/>
      <w:iCs w:val="0"/>
      <w:color w:val="000000" w:themeColor="text1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E53665"/>
    <w:rPr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536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3</Pages>
  <Words>338</Words>
  <Characters>1852</Characters>
  <Application>Microsoft Office Word</Application>
  <DocSecurity>0</DocSecurity>
  <Lines>39</Lines>
  <Paragraphs>14</Paragraphs>
  <ScaleCrop>false</ScaleCrop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 samir</dc:creator>
  <cp:keywords/>
  <dc:description/>
  <cp:lastModifiedBy>amira samir</cp:lastModifiedBy>
  <cp:revision>2</cp:revision>
  <dcterms:created xsi:type="dcterms:W3CDTF">2026-02-13T17:43:00Z</dcterms:created>
  <dcterms:modified xsi:type="dcterms:W3CDTF">2026-02-14T13:35:00Z</dcterms:modified>
</cp:coreProperties>
</file>